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C6" w:rsidRPr="00D375E2" w:rsidRDefault="005175C6" w:rsidP="005175C6">
      <w:pPr>
        <w:spacing w:after="120"/>
      </w:pPr>
      <w:r w:rsidRPr="00D375E2">
        <w:t xml:space="preserve">Table </w:t>
      </w:r>
      <w:r w:rsidR="006C17A2">
        <w:t>S</w:t>
      </w:r>
      <w:r w:rsidRPr="00D375E2">
        <w:t xml:space="preserve">1. Positivity rates of screening tests and number of CIN2+ detected </w:t>
      </w:r>
      <w:r w:rsidR="00815240">
        <w:t>in the comparative study C-</w:t>
      </w:r>
      <w:r>
        <w:t>TATI</w:t>
      </w:r>
    </w:p>
    <w:tbl>
      <w:tblPr>
        <w:tblW w:w="9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709"/>
        <w:gridCol w:w="1417"/>
        <w:gridCol w:w="1417"/>
        <w:gridCol w:w="1418"/>
        <w:gridCol w:w="1637"/>
        <w:gridCol w:w="1419"/>
      </w:tblGrid>
      <w:tr w:rsidR="005175C6" w:rsidRPr="00971851" w:rsidTr="006667D9">
        <w:trPr>
          <w:trHeight w:val="397"/>
        </w:trPr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No.</w:t>
            </w:r>
          </w:p>
        </w:tc>
        <w:tc>
          <w:tcPr>
            <w:tcW w:w="589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Positivity rates (%)</w:t>
            </w:r>
          </w:p>
        </w:tc>
      </w:tr>
      <w:tr w:rsidR="005175C6" w:rsidRPr="00971851" w:rsidTr="006667D9">
        <w:trPr>
          <w:trHeight w:val="397"/>
        </w:trPr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>
              <w:t>s</w:t>
            </w:r>
            <w:r w:rsidRPr="00971851">
              <w:t>creen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V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175C6" w:rsidRPr="00417934" w:rsidRDefault="005175C6" w:rsidP="006667D9">
            <w:pPr>
              <w:jc w:val="center"/>
            </w:pPr>
            <w:r w:rsidRPr="00971851">
              <w:t>Pap ASCUS</w:t>
            </w:r>
            <w:bookmarkStart w:id="0" w:name="_GoBack"/>
            <w:bookmarkEnd w:id="0"/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:rsidR="005175C6" w:rsidRPr="00417934" w:rsidRDefault="005175C6" w:rsidP="006667D9">
            <w:r w:rsidRPr="00971851">
              <w:t>LBC ASCUS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75C6" w:rsidRPr="00417934" w:rsidRDefault="005175C6" w:rsidP="006667D9">
            <w:pPr>
              <w:jc w:val="center"/>
            </w:pPr>
            <w:r w:rsidRPr="00971851">
              <w:t>HR-HPV</w:t>
            </w:r>
          </w:p>
        </w:tc>
      </w:tr>
      <w:tr w:rsidR="005175C6" w:rsidRPr="00971851" w:rsidTr="006667D9">
        <w:trPr>
          <w:trHeight w:val="397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Ag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(n = 5401</w:t>
            </w:r>
            <w:r>
              <w:t>*</w:t>
            </w:r>
            <w:r w:rsidRPr="00971851"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(n = 130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175C6" w:rsidRPr="00417934" w:rsidRDefault="005175C6" w:rsidP="006667D9">
            <w:pPr>
              <w:jc w:val="center"/>
            </w:pPr>
            <w:r w:rsidRPr="00971851">
              <w:t>(n = 96)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:rsidR="005175C6" w:rsidRPr="00417934" w:rsidRDefault="005175C6" w:rsidP="006667D9">
            <w:pPr>
              <w:jc w:val="center"/>
            </w:pPr>
            <w:r w:rsidRPr="00971851">
              <w:t>(n = 911)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75C6" w:rsidRPr="00417934" w:rsidRDefault="005175C6" w:rsidP="006667D9">
            <w:pPr>
              <w:jc w:val="center"/>
            </w:pPr>
            <w:r w:rsidRPr="00971851">
              <w:t>(n = 682)</w:t>
            </w:r>
          </w:p>
        </w:tc>
      </w:tr>
      <w:tr w:rsidR="005175C6" w:rsidRPr="00971851" w:rsidTr="006667D9">
        <w:trPr>
          <w:trHeight w:val="397"/>
        </w:trPr>
        <w:tc>
          <w:tcPr>
            <w:tcW w:w="1714" w:type="dxa"/>
            <w:gridSpan w:val="2"/>
            <w:tcBorders>
              <w:top w:val="single" w:sz="4" w:space="0" w:color="auto"/>
            </w:tcBorders>
            <w:vAlign w:val="center"/>
          </w:tcPr>
          <w:p w:rsidR="005175C6" w:rsidRPr="00971851" w:rsidRDefault="005175C6" w:rsidP="006667D9">
            <w:pPr>
              <w:ind w:firstLine="490"/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25-29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4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.3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5.8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5.5</w:t>
            </w:r>
          </w:p>
        </w:tc>
      </w:tr>
      <w:tr w:rsidR="005175C6" w:rsidRPr="00971851" w:rsidTr="006667D9">
        <w:trPr>
          <w:trHeight w:val="397"/>
        </w:trPr>
        <w:tc>
          <w:tcPr>
            <w:tcW w:w="1714" w:type="dxa"/>
            <w:gridSpan w:val="2"/>
            <w:vAlign w:val="center"/>
          </w:tcPr>
          <w:p w:rsidR="005175C6" w:rsidRPr="00971851" w:rsidRDefault="005175C6" w:rsidP="006667D9">
            <w:pPr>
              <w:ind w:firstLine="490"/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30-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4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25.7</w:t>
            </w:r>
          </w:p>
        </w:tc>
        <w:tc>
          <w:tcPr>
            <w:tcW w:w="1418" w:type="dxa"/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2.0</w:t>
            </w:r>
          </w:p>
        </w:tc>
        <w:tc>
          <w:tcPr>
            <w:tcW w:w="1637" w:type="dxa"/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6.7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2.5</w:t>
            </w:r>
          </w:p>
        </w:tc>
      </w:tr>
      <w:tr w:rsidR="005175C6" w:rsidRPr="00971851" w:rsidTr="006667D9">
        <w:trPr>
          <w:trHeight w:val="397"/>
        </w:trPr>
        <w:tc>
          <w:tcPr>
            <w:tcW w:w="1714" w:type="dxa"/>
            <w:gridSpan w:val="2"/>
            <w:vAlign w:val="center"/>
          </w:tcPr>
          <w:p w:rsidR="005175C6" w:rsidRPr="00971851" w:rsidRDefault="005175C6" w:rsidP="006667D9">
            <w:pPr>
              <w:ind w:firstLine="490"/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35-3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12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lang w:val="es-PE"/>
              </w:rPr>
            </w:pPr>
            <w:r w:rsidRPr="00971851">
              <w:rPr>
                <w:lang w:val="es-PE"/>
              </w:rPr>
              <w:t>25.4</w:t>
            </w:r>
          </w:p>
        </w:tc>
        <w:tc>
          <w:tcPr>
            <w:tcW w:w="1418" w:type="dxa"/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2.0</w:t>
            </w:r>
          </w:p>
        </w:tc>
        <w:tc>
          <w:tcPr>
            <w:tcW w:w="1637" w:type="dxa"/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19.8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11.8</w:t>
            </w:r>
          </w:p>
        </w:tc>
      </w:tr>
      <w:tr w:rsidR="005175C6" w:rsidRPr="00971851" w:rsidTr="006667D9">
        <w:trPr>
          <w:trHeight w:val="397"/>
        </w:trPr>
        <w:tc>
          <w:tcPr>
            <w:tcW w:w="1714" w:type="dxa"/>
            <w:gridSpan w:val="2"/>
            <w:vAlign w:val="center"/>
          </w:tcPr>
          <w:p w:rsidR="005175C6" w:rsidRPr="00971851" w:rsidRDefault="005175C6" w:rsidP="006667D9">
            <w:pPr>
              <w:ind w:firstLine="490"/>
              <w:jc w:val="center"/>
            </w:pPr>
            <w:r w:rsidRPr="00971851">
              <w:t>40-4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76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21.6</w:t>
            </w:r>
          </w:p>
        </w:tc>
        <w:tc>
          <w:tcPr>
            <w:tcW w:w="1418" w:type="dxa"/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3.1</w:t>
            </w:r>
          </w:p>
        </w:tc>
        <w:tc>
          <w:tcPr>
            <w:tcW w:w="1637" w:type="dxa"/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18.5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11.5</w:t>
            </w:r>
          </w:p>
        </w:tc>
      </w:tr>
      <w:tr w:rsidR="005175C6" w:rsidRPr="00971851" w:rsidTr="006667D9">
        <w:trPr>
          <w:trHeight w:val="397"/>
        </w:trPr>
        <w:tc>
          <w:tcPr>
            <w:tcW w:w="1714" w:type="dxa"/>
            <w:gridSpan w:val="2"/>
            <w:tcBorders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ind w:firstLine="490"/>
              <w:jc w:val="center"/>
            </w:pPr>
            <w:r w:rsidRPr="00971851">
              <w:t>45-4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49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19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3.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21.5</w:t>
            </w:r>
          </w:p>
        </w:tc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8.6</w:t>
            </w:r>
          </w:p>
        </w:tc>
      </w:tr>
      <w:tr w:rsidR="005175C6" w:rsidRPr="00971851" w:rsidTr="006667D9">
        <w:trPr>
          <w:trHeight w:val="397"/>
        </w:trPr>
        <w:tc>
          <w:tcPr>
            <w:tcW w:w="3131" w:type="dxa"/>
            <w:gridSpan w:val="3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rPr>
                <w:b/>
              </w:rPr>
            </w:pPr>
            <w:r w:rsidRPr="00971851">
              <w:rPr>
                <w:b/>
              </w:rPr>
              <w:t>Overall positivity ra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b/>
              </w:rPr>
            </w:pPr>
            <w:r w:rsidRPr="00971851">
              <w:rPr>
                <w:b/>
              </w:rPr>
              <w:t>24.2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b/>
              </w:rPr>
            </w:pPr>
            <w:r w:rsidRPr="00971851">
              <w:rPr>
                <w:b/>
              </w:rPr>
              <w:t>2.1</w:t>
            </w:r>
          </w:p>
        </w:tc>
        <w:tc>
          <w:tcPr>
            <w:tcW w:w="163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b/>
              </w:rPr>
            </w:pPr>
            <w:r w:rsidRPr="00971851">
              <w:rPr>
                <w:b/>
              </w:rPr>
              <w:t>17.9</w:t>
            </w:r>
          </w:p>
        </w:tc>
        <w:tc>
          <w:tcPr>
            <w:tcW w:w="141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  <w:rPr>
                <w:b/>
              </w:rPr>
            </w:pPr>
            <w:r w:rsidRPr="00971851">
              <w:rPr>
                <w:b/>
              </w:rPr>
              <w:t>12.6</w:t>
            </w:r>
          </w:p>
        </w:tc>
      </w:tr>
      <w:tr w:rsidR="005175C6" w:rsidRPr="00971851" w:rsidTr="006667D9">
        <w:trPr>
          <w:trHeight w:val="397"/>
        </w:trPr>
        <w:tc>
          <w:tcPr>
            <w:tcW w:w="1005" w:type="dxa"/>
            <w:vMerge w:val="restart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CIN2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No.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83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36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32</w:t>
            </w:r>
          </w:p>
        </w:tc>
        <w:tc>
          <w:tcPr>
            <w:tcW w:w="163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64</w:t>
            </w:r>
          </w:p>
        </w:tc>
        <w:tc>
          <w:tcPr>
            <w:tcW w:w="141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79</w:t>
            </w:r>
          </w:p>
        </w:tc>
      </w:tr>
      <w:tr w:rsidR="005175C6" w:rsidRPr="00971851" w:rsidTr="006667D9">
        <w:trPr>
          <w:trHeight w:val="397"/>
        </w:trPr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4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38.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77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75C6" w:rsidRPr="00971851" w:rsidRDefault="005175C6" w:rsidP="006667D9">
            <w:pPr>
              <w:jc w:val="center"/>
            </w:pPr>
            <w:r w:rsidRPr="00971851">
              <w:t>95.2</w:t>
            </w:r>
          </w:p>
        </w:tc>
      </w:tr>
    </w:tbl>
    <w:p w:rsidR="005175C6" w:rsidRPr="00971851" w:rsidRDefault="005175C6" w:rsidP="005175C6">
      <w:r>
        <w:t>* Excluding 34 women in whom VIA was performed by medical doctors.</w:t>
      </w:r>
    </w:p>
    <w:p w:rsidR="00D0505C" w:rsidRDefault="000E768D"/>
    <w:sectPr w:rsidR="00D05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C6"/>
    <w:rsid w:val="000E26BC"/>
    <w:rsid w:val="000E768D"/>
    <w:rsid w:val="00376995"/>
    <w:rsid w:val="00417934"/>
    <w:rsid w:val="005175C6"/>
    <w:rsid w:val="00687912"/>
    <w:rsid w:val="006C17A2"/>
    <w:rsid w:val="00815240"/>
    <w:rsid w:val="00816AC2"/>
    <w:rsid w:val="00C03D2C"/>
    <w:rsid w:val="00E3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bel Almonte</dc:creator>
  <cp:lastModifiedBy>Maribel Almonte</cp:lastModifiedBy>
  <cp:revision>4</cp:revision>
  <dcterms:created xsi:type="dcterms:W3CDTF">2014-06-18T11:14:00Z</dcterms:created>
  <dcterms:modified xsi:type="dcterms:W3CDTF">2014-11-28T11:46:00Z</dcterms:modified>
</cp:coreProperties>
</file>